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F27AD7" w14:textId="125F3831" w:rsidR="008C6201" w:rsidRPr="008C6201" w:rsidRDefault="00466B44">
      <w:pP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</w:pPr>
      <w:r w:rsidRPr="00466B4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table 4. Gene Oncology and pathways analysis via </w:t>
      </w:r>
      <w:proofErr w:type="spellStart"/>
      <w:r w:rsidRPr="00466B4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Metascape</w:t>
      </w:r>
      <w:proofErr w:type="spellEnd"/>
      <w:r w:rsidRPr="00466B4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.</w:t>
      </w:r>
      <w:bookmarkStart w:id="0" w:name="_GoBack"/>
      <w:bookmarkEnd w:id="0"/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559"/>
        <w:gridCol w:w="3544"/>
        <w:gridCol w:w="992"/>
      </w:tblGrid>
      <w:tr w:rsidR="00466B44" w:rsidRPr="00466B44" w14:paraId="5790CCC2" w14:textId="77777777" w:rsidTr="00466B44">
        <w:trPr>
          <w:trHeight w:val="276"/>
        </w:trPr>
        <w:tc>
          <w:tcPr>
            <w:tcW w:w="2122" w:type="dxa"/>
            <w:shd w:val="clear" w:color="CCCCCC" w:fill="CCCCCC"/>
            <w:noWrap/>
            <w:vAlign w:val="bottom"/>
            <w:hideMark/>
          </w:tcPr>
          <w:p w14:paraId="2F2C9FB0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ategory</w:t>
            </w:r>
          </w:p>
        </w:tc>
        <w:tc>
          <w:tcPr>
            <w:tcW w:w="1559" w:type="dxa"/>
            <w:shd w:val="clear" w:color="CCCCCC" w:fill="CCCCCC"/>
            <w:noWrap/>
            <w:vAlign w:val="bottom"/>
            <w:hideMark/>
          </w:tcPr>
          <w:p w14:paraId="5DF6EE77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Term</w:t>
            </w:r>
          </w:p>
        </w:tc>
        <w:tc>
          <w:tcPr>
            <w:tcW w:w="3544" w:type="dxa"/>
            <w:shd w:val="clear" w:color="CCCCCC" w:fill="CCCCCC"/>
            <w:noWrap/>
            <w:vAlign w:val="bottom"/>
            <w:hideMark/>
          </w:tcPr>
          <w:p w14:paraId="652728A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992" w:type="dxa"/>
            <w:shd w:val="clear" w:color="CCCCCC" w:fill="CCCCCC"/>
            <w:noWrap/>
            <w:vAlign w:val="bottom"/>
            <w:hideMark/>
          </w:tcPr>
          <w:p w14:paraId="2A4FEF01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LogP</w:t>
            </w:r>
          </w:p>
        </w:tc>
      </w:tr>
      <w:tr w:rsidR="00466B44" w:rsidRPr="00466B44" w14:paraId="38873231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90C0EAF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0E9C321C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1568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93B0A2E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ood vessel development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09024E6C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4.5523</w:t>
            </w:r>
          </w:p>
        </w:tc>
      </w:tr>
      <w:tr w:rsidR="00466B44" w:rsidRPr="00466B44" w14:paraId="27274082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59D5B0B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70BA7548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70848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C32458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ponse to growth factor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6FA1A441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2.78726</w:t>
            </w:r>
          </w:p>
        </w:tc>
      </w:tr>
      <w:tr w:rsidR="00466B44" w:rsidRPr="00466B44" w14:paraId="559FD01B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7E28E79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39808A3B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8514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343BDD9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ood vessel morphogenesis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28D6DB17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2.71667</w:t>
            </w:r>
          </w:p>
        </w:tc>
      </w:tr>
      <w:tr w:rsidR="00466B44" w:rsidRPr="00466B44" w14:paraId="48765608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EFF71F9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58C45950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0335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FA335A3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 regulation of cell migration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334DBDC7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2.09283</w:t>
            </w:r>
          </w:p>
        </w:tc>
      </w:tr>
      <w:tr w:rsidR="00466B44" w:rsidRPr="00466B44" w14:paraId="2B9E2A1F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ECF4978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71427541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2000147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D9937C6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 regulation of cell motility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19FD75D5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2.08214</w:t>
            </w:r>
          </w:p>
        </w:tc>
      </w:tr>
      <w:tr w:rsidR="00466B44" w:rsidRPr="00466B44" w14:paraId="3B44E8B8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DC2B483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6193E9D8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71363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27EDECF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ular response to growth factor stimulus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58366EC9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2.00099</w:t>
            </w:r>
          </w:p>
        </w:tc>
      </w:tr>
      <w:tr w:rsidR="00466B44" w:rsidRPr="00466B44" w14:paraId="53425E80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DA0A133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765510DE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0017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87511B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 regulation of locomotion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7E35065F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1.84884</w:t>
            </w:r>
          </w:p>
        </w:tc>
      </w:tr>
      <w:tr w:rsidR="00466B44" w:rsidRPr="00466B44" w14:paraId="1E7C8AAD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430353C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38770561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1272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9163820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 regulation of cellular component movement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7473EDF3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1.5075</w:t>
            </w:r>
          </w:p>
        </w:tc>
      </w:tr>
      <w:tr w:rsidR="00466B44" w:rsidRPr="00466B44" w14:paraId="4CC3F044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AE0CB0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0CD92CD3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1525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299625D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giogenesis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515F36BE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8.50194</w:t>
            </w:r>
          </w:p>
        </w:tc>
      </w:tr>
      <w:tr w:rsidR="00466B44" w:rsidRPr="00466B44" w14:paraId="568A6CC8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3E537FF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5BA1FC90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0942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06312B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 regulation of cell death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23D2516C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7.09171</w:t>
            </w:r>
          </w:p>
        </w:tc>
      </w:tr>
      <w:tr w:rsidR="00466B44" w:rsidRPr="00466B44" w14:paraId="2CA2D033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77C189D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0EC8FE5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8285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FD288D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gative regulation of cell proliferation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5AD8077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6.42131</w:t>
            </w:r>
          </w:p>
        </w:tc>
      </w:tr>
      <w:tr w:rsidR="00466B44" w:rsidRPr="00466B44" w14:paraId="7CEAA4DD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D19ECF2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66A3F77F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2009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B5ABF72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rphogenesis of an epithelium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236F3901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6.14643</w:t>
            </w:r>
          </w:p>
        </w:tc>
      </w:tr>
      <w:tr w:rsidR="00466B44" w:rsidRPr="00466B44" w14:paraId="1600AC49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0C3B9C1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7FBA0A89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8729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F33196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ssue morphogenesis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0662C3DD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6.04617</w:t>
            </w:r>
          </w:p>
        </w:tc>
      </w:tr>
      <w:tr w:rsidR="00466B44" w:rsidRPr="00466B44" w14:paraId="3A37AE23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2DE2C6F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105B75D8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70482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FC498F1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ponse to oxygen levels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542C153D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5.73981</w:t>
            </w:r>
          </w:p>
        </w:tc>
      </w:tr>
      <w:tr w:rsidR="00466B44" w:rsidRPr="00466B44" w14:paraId="4E4EF31B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5203A8D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4072F1C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7507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4B29F90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rt development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23A00E3D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5.42702</w:t>
            </w:r>
          </w:p>
        </w:tc>
      </w:tr>
      <w:tr w:rsidR="00466B44" w:rsidRPr="00466B44" w14:paraId="5FE4BD13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5D12E72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04EFAAE0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3065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97B1695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 regulation of apoptotic process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021E4FB6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5.41541</w:t>
            </w:r>
          </w:p>
        </w:tc>
      </w:tr>
      <w:tr w:rsidR="00466B44" w:rsidRPr="00466B44" w14:paraId="2687EB43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5367870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75B75F2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5596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6CABF7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gative regulation of cell differentiation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7B20707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5.38198</w:t>
            </w:r>
          </w:p>
        </w:tc>
      </w:tr>
      <w:tr w:rsidR="00466B44" w:rsidRPr="00466B44" w14:paraId="5360DD5B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759356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4462252E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3068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439261D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 regulation of programmed cell death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1F77D631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5.1957</w:t>
            </w:r>
          </w:p>
        </w:tc>
      </w:tr>
      <w:tr w:rsidR="00466B44" w:rsidRPr="00466B44" w14:paraId="42167AA9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618D7CE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421BDB51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0855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1B9985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ithelial cell differentiation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0815A98F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4.53035</w:t>
            </w:r>
          </w:p>
        </w:tc>
      </w:tr>
      <w:tr w:rsidR="00466B44" w:rsidRPr="00466B44" w14:paraId="3B4D6B9B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36C8992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25E6A0A0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0155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BACD3E6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cell adhesion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5049D3C1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4.52303</w:t>
            </w:r>
          </w:p>
        </w:tc>
      </w:tr>
      <w:tr w:rsidR="00466B44" w:rsidRPr="00466B44" w14:paraId="0AB44EA8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425E0A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5C27CA6B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7169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D8D58B6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membrane receptor protein tyrosine kinase signaling pathway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32914943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4.37682</w:t>
            </w:r>
          </w:p>
        </w:tc>
      </w:tr>
      <w:tr w:rsidR="00466B44" w:rsidRPr="00466B44" w14:paraId="517A97B6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23A492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5115AAB2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8732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74251B8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and development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5645DEA1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3.92134</w:t>
            </w:r>
          </w:p>
        </w:tc>
      </w:tr>
      <w:tr w:rsidR="00466B44" w:rsidRPr="00466B44" w14:paraId="20C80488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71AF70F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1084E167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0673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4C7F5EC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ithelial cell proliferation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16323FD8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3.92134</w:t>
            </w:r>
          </w:p>
        </w:tc>
      </w:tr>
      <w:tr w:rsidR="00466B44" w:rsidRPr="00466B44" w14:paraId="4FEDCD95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4629EB0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466E922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71407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AE93E81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ular response to organic cyclic compound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010FA306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3.79324</w:t>
            </w:r>
          </w:p>
        </w:tc>
      </w:tr>
      <w:tr w:rsidR="00466B44" w:rsidRPr="00466B44" w14:paraId="4A760228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0F4B401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76AA7EB9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2060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5CC82DC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ound healing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11C4EAF2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3.28715</w:t>
            </w:r>
          </w:p>
        </w:tc>
      </w:tr>
      <w:tr w:rsidR="00466B44" w:rsidRPr="00466B44" w14:paraId="6C6DDAA2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C3D93DF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515E9599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1666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49DE247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ponse to hypoxia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27FE9383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3.26146</w:t>
            </w:r>
          </w:p>
        </w:tc>
      </w:tr>
      <w:tr w:rsidR="00466B44" w:rsidRPr="00466B44" w14:paraId="6330CEF9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D697515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61BD86C3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5859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EE7C267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protein kinase activity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5C19C1E8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3.22073</w:t>
            </w:r>
          </w:p>
        </w:tc>
      </w:tr>
      <w:tr w:rsidR="00466B44" w:rsidRPr="00466B44" w14:paraId="7AD136E8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28123A9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0F41F83E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9611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0DD20F0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ponse to wounding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6E457CC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3.08025</w:t>
            </w:r>
          </w:p>
        </w:tc>
      </w:tr>
      <w:tr w:rsidR="00466B44" w:rsidRPr="00466B44" w14:paraId="2EBAC1C1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7346747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406AF88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6293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2CCC51B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ponse to decreased oxygen levels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64B27EE3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2.77892</w:t>
            </w:r>
          </w:p>
        </w:tc>
      </w:tr>
      <w:tr w:rsidR="00466B44" w:rsidRPr="00466B44" w14:paraId="50D00F72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DA7C32F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37F7B326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8608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4A080D0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productive structure development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0C7A7465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2.35966</w:t>
            </w:r>
          </w:p>
        </w:tc>
      </w:tr>
      <w:tr w:rsidR="00466B44" w:rsidRPr="00466B44" w14:paraId="2F4A5C3E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8ED7090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28043096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61458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3C8B007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productive system development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0515C59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2.24458</w:t>
            </w:r>
          </w:p>
        </w:tc>
      </w:tr>
      <w:tr w:rsidR="00466B44" w:rsidRPr="00466B44" w14:paraId="2FE6755E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2C1924F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6716CE18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97190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0ED500C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optotic signaling pathway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5B24DAB0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2.07526</w:t>
            </w:r>
          </w:p>
        </w:tc>
      </w:tr>
      <w:tr w:rsidR="00466B44" w:rsidRPr="00466B44" w14:paraId="68375442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7317269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7EFF091F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3408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90DE872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MAPK cascade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459B0C65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1.42766</w:t>
            </w:r>
          </w:p>
        </w:tc>
      </w:tr>
      <w:tr w:rsidR="00466B44" w:rsidRPr="00466B44" w14:paraId="1347E53F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DA85273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2D6FE3E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71900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8865AB3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protein serine/threonine kinase activity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155259B3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1.10922</w:t>
            </w:r>
          </w:p>
        </w:tc>
      </w:tr>
      <w:tr w:rsidR="00466B44" w:rsidRPr="00466B44" w14:paraId="32B0E158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83264B9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504EE7F2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1501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E25077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keletal system development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6D9CC7FB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1.04395</w:t>
            </w:r>
          </w:p>
        </w:tc>
      </w:tr>
      <w:tr w:rsidR="00466B44" w:rsidRPr="00466B44" w14:paraId="3D2A12F9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6C1BBDE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115117C1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61061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F09145D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cle structure development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4A5F180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0.17876</w:t>
            </w:r>
          </w:p>
        </w:tc>
      </w:tr>
      <w:tr w:rsidR="00466B44" w:rsidRPr="00466B44" w14:paraId="235E3828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2269E0C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6E89DFB0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2000027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A575F05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animal organ morphogenesis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44E514DD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0.11534</w:t>
            </w:r>
          </w:p>
        </w:tc>
      </w:tr>
      <w:tr w:rsidR="00466B44" w:rsidRPr="00466B44" w14:paraId="50554496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09D1026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548175CB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2870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590CD7B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ular response to hormone stimulus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1F27AE45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0.08568</w:t>
            </w:r>
          </w:p>
        </w:tc>
      </w:tr>
      <w:tr w:rsidR="00466B44" w:rsidRPr="00466B44" w14:paraId="35043079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2351F2E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7AFA2F1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0678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AEE0156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epithelial cell proliferation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47B63B0D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9.43901</w:t>
            </w:r>
          </w:p>
        </w:tc>
      </w:tr>
      <w:tr w:rsidR="00466B44" w:rsidRPr="00466B44" w14:paraId="2D0C950E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CC4681F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15DB691F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1667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D5C877B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eboidal</w:t>
            </w:r>
            <w:proofErr w:type="spellEnd"/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type cell migration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01C63C86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9.27707</w:t>
            </w:r>
          </w:p>
        </w:tc>
      </w:tr>
      <w:tr w:rsidR="00466B44" w:rsidRPr="00466B44" w14:paraId="0350AF0A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6BF12A7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7B3B75F8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5765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3299B1D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angiogenesis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5E30704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9.21422</w:t>
            </w:r>
          </w:p>
        </w:tc>
      </w:tr>
      <w:tr w:rsidR="00466B44" w:rsidRPr="00466B44" w14:paraId="1E8383EA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957B22D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445B543F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71396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EBBD4F1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ular response to lipid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06E51C83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9.14641</w:t>
            </w:r>
          </w:p>
        </w:tc>
      </w:tr>
      <w:tr w:rsidR="00466B44" w:rsidRPr="00466B44" w14:paraId="799EDC2F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66875EF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60812811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2001233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5EAF0A3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apoptotic signaling pathway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311E7C9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8.77686</w:t>
            </w:r>
          </w:p>
        </w:tc>
      </w:tr>
      <w:tr w:rsidR="00466B44" w:rsidRPr="00466B44" w14:paraId="5219E43F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E71F8C6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5561ADF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1901342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F5B444E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vasculature development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0B5835F0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8.63582</w:t>
            </w:r>
          </w:p>
        </w:tc>
      </w:tr>
      <w:tr w:rsidR="00466B44" w:rsidRPr="00466B44" w14:paraId="406EF985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656173C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6FC6242C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0632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F66A1D9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epithelial cell migration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3F5BD108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8.4464</w:t>
            </w:r>
          </w:p>
        </w:tc>
      </w:tr>
      <w:tr w:rsidR="00466B44" w:rsidRPr="00466B44" w14:paraId="45AD79E4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C674671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2106692B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97191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DFD63E0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trinsic apoptotic signaling pathway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4CED464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8.38453</w:t>
            </w:r>
          </w:p>
        </w:tc>
      </w:tr>
      <w:tr w:rsidR="00466B44" w:rsidRPr="00466B44" w14:paraId="14255602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B29FBD7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04AF430C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0631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2ABD1F7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ithelial cell migration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24A2C9D2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7.88166</w:t>
            </w:r>
          </w:p>
        </w:tc>
      </w:tr>
      <w:tr w:rsidR="00466B44" w:rsidRPr="00466B44" w14:paraId="27E6C2BE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7614099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68F81E6C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90132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1B4045B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ithelium migration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4217D8D9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7.76845</w:t>
            </w:r>
          </w:p>
        </w:tc>
      </w:tr>
      <w:tr w:rsidR="00466B44" w:rsidRPr="00466B44" w14:paraId="2E5D7D21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AC9B88E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07BA0F02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8589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7DE7707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velopmental growth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7C88FCF7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7.76522</w:t>
            </w:r>
          </w:p>
        </w:tc>
      </w:tr>
      <w:tr w:rsidR="00466B44" w:rsidRPr="00466B44" w14:paraId="06DC1FC1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39615F5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3FD52FF8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90130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09E205F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ssue migration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7D4CD033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7.54546</w:t>
            </w:r>
          </w:p>
        </w:tc>
      </w:tr>
      <w:tr w:rsidR="00466B44" w:rsidRPr="00466B44" w14:paraId="16D3C3B2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5BADFE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2D2C112F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8545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E9C0C5F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ponse to steroid hormone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13935941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7.28222</w:t>
            </w:r>
          </w:p>
        </w:tc>
      </w:tr>
      <w:tr w:rsidR="00466B44" w:rsidRPr="00466B44" w14:paraId="72BCDF4A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507362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10B5D36F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1901699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A7D0B90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ular response to nitrogen compound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1A315CAC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6.85524</w:t>
            </w:r>
          </w:p>
        </w:tc>
      </w:tr>
      <w:tr w:rsidR="00466B44" w:rsidRPr="00466B44" w14:paraId="6A108F46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2CF0B8C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6BFAE8D3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71417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3C2E73B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ular response to organonitrogen compound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372D9096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6.80575</w:t>
            </w:r>
          </w:p>
        </w:tc>
      </w:tr>
      <w:tr w:rsidR="00466B44" w:rsidRPr="00466B44" w14:paraId="15F912FD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85566E5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1F591957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9792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82DD049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mbryo development ending in birth or egg hatching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509C4467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6.37768</w:t>
            </w:r>
          </w:p>
        </w:tc>
      </w:tr>
      <w:tr w:rsidR="00466B44" w:rsidRPr="00466B44" w14:paraId="778EADF9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F5A3926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134F13FD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8568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BBE98B1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mbryonic organ development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39F49897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6.20412</w:t>
            </w:r>
          </w:p>
        </w:tc>
      </w:tr>
      <w:tr w:rsidR="00466B44" w:rsidRPr="00466B44" w14:paraId="30CFF4F8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7B5107C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38463598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0634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882EC2C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 regulation of epithelial cell migration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51AB39A9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6.11161</w:t>
            </w:r>
          </w:p>
        </w:tc>
      </w:tr>
      <w:tr w:rsidR="00466B44" w:rsidRPr="00466B44" w14:paraId="6C99CD29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4F58923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4A9AE2A6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3009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2F5D977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ordate embryonic development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1CA477EF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6.09671</w:t>
            </w:r>
          </w:p>
        </w:tc>
      </w:tr>
      <w:tr w:rsidR="00466B44" w:rsidRPr="00466B44" w14:paraId="38B7452F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36086B8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091D1F2F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3006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D41F57D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velopmental process involved in reproduction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267384B8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6.02529</w:t>
            </w:r>
          </w:p>
        </w:tc>
      </w:tr>
      <w:tr w:rsidR="00466B44" w:rsidRPr="00466B44" w14:paraId="6579105A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9E5FAB5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36CFDB67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2001236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F20DC9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extrinsic apoptotic signaling pathway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0ABBE627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5.6519</w:t>
            </w:r>
          </w:p>
        </w:tc>
      </w:tr>
      <w:tr w:rsidR="00466B44" w:rsidRPr="00466B44" w14:paraId="6D31E040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07530A6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5AD835FB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0008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39BCAC1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growth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7ABE2F8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5.57517</w:t>
            </w:r>
          </w:p>
        </w:tc>
      </w:tr>
      <w:tr w:rsidR="00466B44" w:rsidRPr="00466B44" w14:paraId="73C1E5FC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D74D67C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765527C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60562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BE45AEE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ithelial tube morphogenesis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428141B0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5.48137</w:t>
            </w:r>
          </w:p>
        </w:tc>
      </w:tr>
      <w:tr w:rsidR="00466B44" w:rsidRPr="00466B44" w14:paraId="3E75B756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0A0E7B6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67E611FF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2001234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04D5E99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gative regulation of apoptotic signaling pathway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3332C9D5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5.23393</w:t>
            </w:r>
          </w:p>
        </w:tc>
      </w:tr>
      <w:tr w:rsidR="00466B44" w:rsidRPr="00466B44" w14:paraId="0EF0F547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50746FE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433B5591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8598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64E669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mbryonic morphogenesis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18C3145D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5.21925</w:t>
            </w:r>
          </w:p>
        </w:tc>
      </w:tr>
      <w:tr w:rsidR="00466B44" w:rsidRPr="00466B44" w14:paraId="317421B0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CFE4ED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5322F108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1901652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E85ADD3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ponse to peptide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696A6366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4.64652</w:t>
            </w:r>
          </w:p>
        </w:tc>
      </w:tr>
      <w:tr w:rsidR="00466B44" w:rsidRPr="00466B44" w14:paraId="110D485B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F3D2A6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7890F74D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1763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C6C3A28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rphogenesis of a branching structure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0F001409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4.61601</w:t>
            </w:r>
          </w:p>
        </w:tc>
      </w:tr>
      <w:tr w:rsidR="00466B44" w:rsidRPr="00466B44" w14:paraId="2210B44F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59D8F8B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4898A216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4706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28EF09F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iated muscle tissue development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60B1DA4D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4.60423</w:t>
            </w:r>
          </w:p>
        </w:tc>
      </w:tr>
      <w:tr w:rsidR="00466B44" w:rsidRPr="00466B44" w14:paraId="52B2A56F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5E20999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7B9716AF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3410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E4E2B30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 regulation of MAPK cascade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47DBB4C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4.49215</w:t>
            </w:r>
          </w:p>
        </w:tc>
      </w:tr>
      <w:tr w:rsidR="00466B44" w:rsidRPr="00466B44" w14:paraId="4D42B1B6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A81722F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43064D4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60537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3CEFB86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cle tissue development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16942B02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4.09961</w:t>
            </w:r>
          </w:p>
        </w:tc>
      </w:tr>
      <w:tr w:rsidR="00466B44" w:rsidRPr="00466B44" w14:paraId="14F6160A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2A85F9F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60691BB2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7517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B5859B3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cle organ development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4776004B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4.07073</w:t>
            </w:r>
          </w:p>
        </w:tc>
      </w:tr>
      <w:tr w:rsidR="00466B44" w:rsidRPr="00466B44" w14:paraId="4F7FD3AE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FB83A7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19A820AE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1347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1FA7C30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 regulation of transferase activity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617B3A7E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3.65281</w:t>
            </w:r>
          </w:p>
        </w:tc>
      </w:tr>
      <w:tr w:rsidR="00466B44" w:rsidRPr="00466B44" w14:paraId="344D7A6D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5E8A73B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79646749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5785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BDB483E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 regulation of cell adhesion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466F3B9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3.53529</w:t>
            </w:r>
          </w:p>
        </w:tc>
      </w:tr>
      <w:tr w:rsidR="00466B44" w:rsidRPr="00466B44" w14:paraId="10E5EABB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B5E8363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13E33400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2001237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E4E9EF9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gative regulation of extrinsic apoptotic signaling pathway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7935680E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3.28316</w:t>
            </w:r>
          </w:p>
        </w:tc>
      </w:tr>
      <w:tr w:rsidR="00466B44" w:rsidRPr="00466B44" w14:paraId="66E1A43E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F6AD555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20871012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61138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880557B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rphogenesis of a branching epithelium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6E5C52CE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3.24262</w:t>
            </w:r>
          </w:p>
        </w:tc>
      </w:tr>
      <w:tr w:rsidR="00466B44" w:rsidRPr="00466B44" w14:paraId="0CD49C46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966BEA7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75AD0E97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71453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B15B5DD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ular response to oxygen levels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5AEE8E4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2.90689</w:t>
            </w:r>
          </w:p>
        </w:tc>
      </w:tr>
      <w:tr w:rsidR="00466B44" w:rsidRPr="00466B44" w14:paraId="2ECFC406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37BED8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5454A53E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5860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E541AC2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 regulation of protein kinase activity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0B935926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2.54531</w:t>
            </w:r>
          </w:p>
        </w:tc>
      </w:tr>
      <w:tr w:rsidR="00466B44" w:rsidRPr="00466B44" w14:paraId="579CAD63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39FDD03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56EEBD31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61448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FDCD971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nective tissue development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768E9951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2.45453</w:t>
            </w:r>
          </w:p>
        </w:tc>
      </w:tr>
      <w:tr w:rsidR="00466B44" w:rsidRPr="00466B44" w14:paraId="0A2CC176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0B49DA3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1C10348F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5265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4BD0A39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gan growth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533DEFFE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2.34288</w:t>
            </w:r>
          </w:p>
        </w:tc>
      </w:tr>
      <w:tr w:rsidR="00466B44" w:rsidRPr="00466B44" w14:paraId="5FCFF5B3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2068BB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002A6F4E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71456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6FCC100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ular response to hypoxia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598509A5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2.09335</w:t>
            </w:r>
          </w:p>
        </w:tc>
      </w:tr>
      <w:tr w:rsidR="00466B44" w:rsidRPr="00466B44" w14:paraId="7E2127C9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811D068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6E7513B3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8638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C81A5C7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developmental growth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34C17E90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1.88925</w:t>
            </w:r>
          </w:p>
        </w:tc>
      </w:tr>
      <w:tr w:rsidR="00466B44" w:rsidRPr="00466B44" w14:paraId="374B11D3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900432D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7A1E0A9B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0878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D89E6C6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body fluid levels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5E672D8B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1.75624</w:t>
            </w:r>
          </w:p>
        </w:tc>
      </w:tr>
      <w:tr w:rsidR="00466B44" w:rsidRPr="00466B44" w14:paraId="11957E87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5F7ADCF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19D3B618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8754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9FD6CA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nching morphogenesis of an epithelial tube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3A3EAD92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1.72295</w:t>
            </w:r>
          </w:p>
        </w:tc>
      </w:tr>
      <w:tr w:rsidR="00466B44" w:rsidRPr="00466B44" w14:paraId="07849BF9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F23B545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07EDE2B3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6294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C1E9D35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ular response to decreased oxygen levels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4D81CC3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1.6959</w:t>
            </w:r>
          </w:p>
        </w:tc>
      </w:tr>
      <w:tr w:rsidR="00466B44" w:rsidRPr="00466B44" w14:paraId="0EC96E60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5605D3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5CE43AC7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3674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AAFC88C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 regulation of kinase activity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04AD7E0D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1.66127</w:t>
            </w:r>
          </w:p>
        </w:tc>
      </w:tr>
      <w:tr w:rsidR="00466B44" w:rsidRPr="00466B44" w14:paraId="2A8A2882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09C0E72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5DE326BF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3542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E524679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thelial cell migration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65668F09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1.60518</w:t>
            </w:r>
          </w:p>
        </w:tc>
      </w:tr>
      <w:tr w:rsidR="00466B44" w:rsidRPr="00466B44" w14:paraId="430E29EF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140CDB5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7E20615B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1935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B43E0A3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thelial cell proliferation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360D9B5E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1.50638</w:t>
            </w:r>
          </w:p>
        </w:tc>
      </w:tr>
      <w:tr w:rsidR="00466B44" w:rsidRPr="00466B44" w14:paraId="7C84A0AA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16B85ED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64FD8F3D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2001235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E6D1590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 regulation of apoptotic signaling pathway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69E11F8F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1.46781</w:t>
            </w:r>
          </w:p>
        </w:tc>
      </w:tr>
      <w:tr w:rsidR="00466B44" w:rsidRPr="00466B44" w14:paraId="3485BB2D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714934C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3B636FB3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5766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0C0FC7E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 regulation of angiogenesis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36A35F2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1.42557</w:t>
            </w:r>
          </w:p>
        </w:tc>
      </w:tr>
      <w:tr w:rsidR="00466B44" w:rsidRPr="00466B44" w14:paraId="3C5F89FC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96A71B0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5398133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0594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C266AF2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endothelial cell migration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38E17558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1.39328</w:t>
            </w:r>
          </w:p>
        </w:tc>
      </w:tr>
      <w:tr w:rsidR="00466B44" w:rsidRPr="00466B44" w14:paraId="370C9AAC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83D5A4B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24BDCF9B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110110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0D2376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 regulation of animal organ morphogenesis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3BA4A9A3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1.36758</w:t>
            </w:r>
          </w:p>
        </w:tc>
      </w:tr>
      <w:tr w:rsidR="00466B44" w:rsidRPr="00466B44" w14:paraId="738F4D8F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99684C2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1E70033C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0522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A38D8E8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racellular receptor signaling pathway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01E61A65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1.28023</w:t>
            </w:r>
          </w:p>
        </w:tc>
      </w:tr>
      <w:tr w:rsidR="00466B44" w:rsidRPr="00466B44" w14:paraId="5ECEA89A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B9F61FC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0C7ED4D8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3434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8B8233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ponse to peptide hormone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4B2B7FB2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1.27474</w:t>
            </w:r>
          </w:p>
        </w:tc>
      </w:tr>
      <w:tr w:rsidR="00466B44" w:rsidRPr="00466B44" w14:paraId="790C7A8D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9270D16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2A2DE979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1904018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E6290B0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 regulation of vasculature development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66557F96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1.24673</w:t>
            </w:r>
          </w:p>
        </w:tc>
      </w:tr>
      <w:tr w:rsidR="00466B44" w:rsidRPr="00466B44" w14:paraId="610ED1C4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EC663FD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4BF6C8FC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3405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58950ED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MAP kinase activity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0FF264B9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1.16057</w:t>
            </w:r>
          </w:p>
        </w:tc>
      </w:tr>
      <w:tr w:rsidR="00466B44" w:rsidRPr="00466B44" w14:paraId="6E8A71AF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0922DC3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52F25859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1216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6342540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tilage development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0985D6B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1.15009</w:t>
            </w:r>
          </w:p>
        </w:tc>
      </w:tr>
      <w:tr w:rsidR="00466B44" w:rsidRPr="00466B44" w14:paraId="1A860538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0382C8D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1611FF4F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3281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B7C2442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cysteine-type endopeptidase activity involved in apoptotic process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7487D868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1.15009</w:t>
            </w:r>
          </w:p>
        </w:tc>
      </w:tr>
      <w:tr w:rsidR="00466B44" w:rsidRPr="00466B44" w14:paraId="518911FC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282FD80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1643EE45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1901653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7188D9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ular response to peptide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13FC4FAB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0.88686</w:t>
            </w:r>
          </w:p>
        </w:tc>
      </w:tr>
      <w:tr w:rsidR="00466B44" w:rsidRPr="00466B44" w14:paraId="4BC5266E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283D999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673F8F62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5862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C6C836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 regulation of proteolysis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39FA20B2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0.64991</w:t>
            </w:r>
          </w:p>
        </w:tc>
      </w:tr>
      <w:tr w:rsidR="00466B44" w:rsidRPr="00466B44" w14:paraId="6F6F1385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56014A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32059B45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6620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C2273EB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organ growth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70C5CDA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0.55863</w:t>
            </w:r>
          </w:p>
        </w:tc>
      </w:tr>
      <w:tr w:rsidR="00466B44" w:rsidRPr="00466B44" w14:paraId="0A5E5751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34CDAC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0671580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0679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54A378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 regulation of epithelial cell proliferation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4B40A748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0.41543</w:t>
            </w:r>
          </w:p>
        </w:tc>
      </w:tr>
      <w:tr w:rsidR="00466B44" w:rsidRPr="00466B44" w14:paraId="0D575DB2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0486FF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55FBBFF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2000116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5FFC517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cysteine-type endopeptidase activity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3038C7D7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0.31748</w:t>
            </w:r>
          </w:p>
        </w:tc>
      </w:tr>
      <w:tr w:rsidR="00466B44" w:rsidRPr="00466B44" w14:paraId="403FC026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BB2404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305953C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70371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DF03E6D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K1 and ERK2 cascade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3497D7D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0.13574</w:t>
            </w:r>
          </w:p>
        </w:tc>
      </w:tr>
      <w:tr w:rsidR="00466B44" w:rsidRPr="00466B44" w14:paraId="543FCCE4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8BB4D5D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7493E7A3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2547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92A45E8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peptidase activity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15C8D27D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0.12208</w:t>
            </w:r>
          </w:p>
        </w:tc>
      </w:tr>
      <w:tr w:rsidR="00466B44" w:rsidRPr="00466B44" w14:paraId="78157B0B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EA42B9C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6B29BEE9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2868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B8DD62C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ponse to insulin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4B5E349E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.931491</w:t>
            </w:r>
          </w:p>
        </w:tc>
      </w:tr>
      <w:tr w:rsidR="00466B44" w:rsidRPr="00466B44" w14:paraId="4242E7D4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B1E598B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065E0FC7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70372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18FF685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ERK1 and ERK2 cascade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6AF1331E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.829673</w:t>
            </w:r>
          </w:p>
        </w:tc>
      </w:tr>
      <w:tr w:rsidR="00466B44" w:rsidRPr="00466B44" w14:paraId="72CEF43D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BC49971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603F4D5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71902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786821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 regulation of protein serine/threonine kinase activity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7E392F0D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.740491</w:t>
            </w:r>
          </w:p>
        </w:tc>
      </w:tr>
      <w:tr w:rsidR="00466B44" w:rsidRPr="00466B44" w14:paraId="2F1BF711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87CC55E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35AC6EB5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71383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31FDB23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ular response to steroid hormone stimulus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6826AF32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.579235</w:t>
            </w:r>
          </w:p>
        </w:tc>
      </w:tr>
      <w:tr w:rsidR="00466B44" w:rsidRPr="00466B44" w14:paraId="7EC754DD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EE22236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2447660F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1902041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2230B43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extrinsic apoptotic signaling pathway via death domain receptors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757403EB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.570679</w:t>
            </w:r>
          </w:p>
        </w:tc>
      </w:tr>
      <w:tr w:rsidR="00466B44" w:rsidRPr="00466B44" w14:paraId="1FF8C2CF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00FA449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331E640E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71375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FF1374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ular response to peptide hormone stimulus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53E1FECC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.454527</w:t>
            </w:r>
          </w:p>
        </w:tc>
      </w:tr>
      <w:tr w:rsidR="00466B44" w:rsidRPr="00466B44" w14:paraId="6154D4CA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5564BD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7AA8BD10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1701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66A0AF8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 utero embryonic development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1D33A530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.439844</w:t>
            </w:r>
          </w:p>
        </w:tc>
      </w:tr>
      <w:tr w:rsidR="00466B44" w:rsidRPr="00466B44" w14:paraId="570BEB0A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E74259F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18D40F3E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8738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A598622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diac muscle tissue development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777B7A33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.353604</w:t>
            </w:r>
          </w:p>
        </w:tc>
      </w:tr>
      <w:tr w:rsidR="00466B44" w:rsidRPr="00466B44" w14:paraId="2F979A06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F44C9D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0D00ADA1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1936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E11AFA9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endothelial cell proliferation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378CCCBF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.328078</w:t>
            </w:r>
          </w:p>
        </w:tc>
      </w:tr>
      <w:tr w:rsidR="00466B44" w:rsidRPr="00466B44" w14:paraId="7F446DB5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5FC9B77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26E5026B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3401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A9A82B6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roid hormone mediated signaling pathway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549550A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.254573</w:t>
            </w:r>
          </w:p>
        </w:tc>
      </w:tr>
      <w:tr w:rsidR="00466B44" w:rsidRPr="00466B44" w14:paraId="134E881D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F31C4CB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33578C51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2869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0AEE0E8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ular response to insulin stimulus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0FF70A30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.138077</w:t>
            </w:r>
          </w:p>
        </w:tc>
      </w:tr>
      <w:tr w:rsidR="00466B44" w:rsidRPr="00466B44" w14:paraId="0B92E238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6C88E9C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1713DADB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5927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FBFB16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 regulation of growth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28060FA5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.084061</w:t>
            </w:r>
          </w:p>
        </w:tc>
      </w:tr>
      <w:tr w:rsidR="00466B44" w:rsidRPr="00466B44" w14:paraId="6E7491D1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CFD3771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3944AD43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4855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AB7BA8F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iated muscle cell proliferation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157CC3E9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.082125</w:t>
            </w:r>
          </w:p>
        </w:tc>
      </w:tr>
      <w:tr w:rsidR="00466B44" w:rsidRPr="00466B44" w14:paraId="738BA713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90AE668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0235D16B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0721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5AF9ABC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gative regulation of cell development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1CD0063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953071</w:t>
            </w:r>
          </w:p>
        </w:tc>
      </w:tr>
      <w:tr w:rsidR="00466B44" w:rsidRPr="00466B44" w14:paraId="79CD0CFA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F957318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336D4ED7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8625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3764FE6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trinsic apoptotic signaling pathway via death domain receptors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6CE3CA19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894188</w:t>
            </w:r>
          </w:p>
        </w:tc>
      </w:tr>
      <w:tr w:rsidR="00466B44" w:rsidRPr="00466B44" w14:paraId="4C649DE3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A77C23D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6F637BE5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60038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694E2F2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diac muscle cell proliferation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28D34757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865568</w:t>
            </w:r>
          </w:p>
        </w:tc>
      </w:tr>
      <w:tr w:rsidR="00466B44" w:rsidRPr="00466B44" w14:paraId="09E16A39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B09D9AB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53F0448B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0595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382770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 regulation of endothelial cell migration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7F1CAB37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845696</w:t>
            </w:r>
          </w:p>
        </w:tc>
      </w:tr>
      <w:tr w:rsidR="00466B44" w:rsidRPr="00466B44" w14:paraId="04820E9C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7B4CF52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5E82429F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0768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642B2B1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gative regulation of neurogenesis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07CDFD7B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625732</w:t>
            </w:r>
          </w:p>
        </w:tc>
      </w:tr>
      <w:tr w:rsidR="00466B44" w:rsidRPr="00466B44" w14:paraId="0B306BA9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C772F9F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536A9C09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9755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BF0E4BB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rmone-mediated signaling pathway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23839D25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457669</w:t>
            </w:r>
          </w:p>
        </w:tc>
      </w:tr>
      <w:tr w:rsidR="00466B44" w:rsidRPr="00466B44" w14:paraId="2126A7CF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B9EF65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7C5DD13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8010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630ABE9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scular endothelial growth factor receptor signaling pathway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043FDDA5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266566</w:t>
            </w:r>
          </w:p>
        </w:tc>
      </w:tr>
      <w:tr w:rsidR="00466B44" w:rsidRPr="00466B44" w14:paraId="7DFE734E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30071C2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23191D35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8286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5824C27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sulin receptor signaling pathway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42B03C19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198383</w:t>
            </w:r>
          </w:p>
        </w:tc>
      </w:tr>
      <w:tr w:rsidR="00466B44" w:rsidRPr="00466B44" w14:paraId="2BAF81EF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59A6A9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2FF7715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7596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2C37AE2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ood coagulation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604E01FF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190227</w:t>
            </w:r>
          </w:p>
        </w:tc>
      </w:tr>
      <w:tr w:rsidR="00466B44" w:rsidRPr="00466B44" w14:paraId="3B234069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7186FB1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4F817FD0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1961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6113657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gative regulation of nervous system development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4D5E7109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151729</w:t>
            </w:r>
          </w:p>
        </w:tc>
      </w:tr>
      <w:tr w:rsidR="00466B44" w:rsidRPr="00466B44" w14:paraId="50B3EA8D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26AC353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64D4366B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7599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C389CF5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mostasis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62EA4708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07796</w:t>
            </w:r>
          </w:p>
        </w:tc>
      </w:tr>
      <w:tr w:rsidR="00466B44" w:rsidRPr="00466B44" w14:paraId="45608E7F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13A0B9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4ADBC765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0817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C7D4D39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agulation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1E087440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055757</w:t>
            </w:r>
          </w:p>
        </w:tc>
      </w:tr>
      <w:tr w:rsidR="00466B44" w:rsidRPr="00466B44" w14:paraId="4EBDDF9B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4477069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63B0308D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2548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9438B3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endopeptidase activity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2F403F01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876596</w:t>
            </w:r>
          </w:p>
        </w:tc>
      </w:tr>
      <w:tr w:rsidR="00466B44" w:rsidRPr="00466B44" w14:paraId="442CF0A3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53819C5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344179F3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5017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EF041E2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diac muscle tissue growth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721C5670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813133</w:t>
            </w:r>
          </w:p>
        </w:tc>
      </w:tr>
      <w:tr w:rsidR="00466B44" w:rsidRPr="00466B44" w14:paraId="2DB0D59C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B187110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43B6301B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202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F60459D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striated muscle tissue development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6B5B6EA6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664409</w:t>
            </w:r>
          </w:p>
        </w:tc>
      </w:tr>
      <w:tr w:rsidR="00466B44" w:rsidRPr="00466B44" w14:paraId="54588BA1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3FF8C86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2DBEDC21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1901861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E0FA3C0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muscle tissue development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0909B45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55751</w:t>
            </w:r>
          </w:p>
        </w:tc>
      </w:tr>
      <w:tr w:rsidR="00466B44" w:rsidRPr="00466B44" w14:paraId="248BA668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3F17C66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423E37E3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0518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7F2C958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racellular steroid hormone receptor signaling pathway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6823128D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535083</w:t>
            </w:r>
          </w:p>
        </w:tc>
      </w:tr>
      <w:tr w:rsidR="00466B44" w:rsidRPr="00466B44" w14:paraId="02E03230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C7BAEF0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4FF2E7C8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8634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4B2BF25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muscle organ development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485BBFF7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522419</w:t>
            </w:r>
          </w:p>
        </w:tc>
      </w:tr>
      <w:tr w:rsidR="00466B44" w:rsidRPr="00466B44" w14:paraId="1D60A270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DF20B8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79B19E80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60419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E1A7E86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rt growth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4974B56B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49116</w:t>
            </w:r>
          </w:p>
        </w:tc>
      </w:tr>
      <w:tr w:rsidR="00466B44" w:rsidRPr="00466B44" w14:paraId="34F6BB17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F4470FD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1FAF6CA2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3535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7E74AB6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blood vessel endothelial cell migration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6F29E302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453031</w:t>
            </w:r>
          </w:p>
        </w:tc>
      </w:tr>
      <w:tr w:rsidR="00466B44" w:rsidRPr="00466B44" w14:paraId="5EF420BF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8742277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1A5B298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0952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6547137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 regulation of peptidase activity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608810A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342928</w:t>
            </w:r>
          </w:p>
        </w:tc>
      </w:tr>
      <w:tr w:rsidR="00466B44" w:rsidRPr="00466B44" w14:paraId="5B555747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6993B2B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4F7FBD28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1902043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2888DE1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 regulation of extrinsic apoptotic signaling pathway via death domain receptors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7BB7F595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223945</w:t>
            </w:r>
          </w:p>
        </w:tc>
      </w:tr>
      <w:tr w:rsidR="00466B44" w:rsidRPr="00466B44" w14:paraId="0BD003A3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4022C43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1268EEA5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60043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E97DD6C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cardiac muscle cell proliferation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03165BE5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134682</w:t>
            </w:r>
          </w:p>
        </w:tc>
      </w:tr>
      <w:tr w:rsidR="00466B44" w:rsidRPr="00466B44" w14:paraId="59EE0CD9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6283479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0F71CF88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5021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C3346D6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cardiac muscle tissue growth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76313C95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047382</w:t>
            </w:r>
          </w:p>
        </w:tc>
      </w:tr>
      <w:tr w:rsidR="00466B44" w:rsidRPr="00466B44" w14:paraId="0C193365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C6FD041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089504E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3406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7EA3A6E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 regulation of MAP kinase activity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4FD07B5B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012914</w:t>
            </w:r>
          </w:p>
        </w:tc>
      </w:tr>
      <w:tr w:rsidR="00466B44" w:rsidRPr="00466B44" w14:paraId="112CA3A8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DD55B4B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3D1C2F87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5024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D581B5E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cardiac muscle tissue development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381ED05F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.94858</w:t>
            </w:r>
          </w:p>
        </w:tc>
      </w:tr>
      <w:tr w:rsidR="00466B44" w:rsidRPr="00466B44" w14:paraId="38ED0F96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88F2105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25F2B77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2147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B758422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ivation of protein kinase activity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165AEAC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.881849</w:t>
            </w:r>
          </w:p>
        </w:tc>
      </w:tr>
      <w:tr w:rsidR="00466B44" w:rsidRPr="00466B44" w14:paraId="1B688659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97BB1AC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195C1EEE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60420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E1B4548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heart growth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773DDD87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.736846</w:t>
            </w:r>
          </w:p>
        </w:tc>
      </w:tr>
      <w:tr w:rsidR="00466B44" w:rsidRPr="00466B44" w14:paraId="51E1AFF3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3F6B30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7A3E5A25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3534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5153866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ood vessel endothelial cell migration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5A217DBD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.694087</w:t>
            </w:r>
          </w:p>
        </w:tc>
      </w:tr>
      <w:tr w:rsidR="00466B44" w:rsidRPr="00466B44" w14:paraId="46FF9E7A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A27D385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44EA71C7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7519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11BBEAD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keletal muscle tissue development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506ED57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.492648</w:t>
            </w:r>
          </w:p>
        </w:tc>
      </w:tr>
      <w:tr w:rsidR="00466B44" w:rsidRPr="00466B44" w14:paraId="64DFD781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76F9845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6F3162C2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1938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4A6A88F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 regulation of endothelial cell proliferation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189D4800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.486481</w:t>
            </w:r>
          </w:p>
        </w:tc>
      </w:tr>
      <w:tr w:rsidR="00466B44" w:rsidRPr="00466B44" w14:paraId="4F87E2E8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A5B4FD8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1C130576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60538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0C53A3D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keletal muscle organ development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4957FCBE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.224431</w:t>
            </w:r>
          </w:p>
        </w:tc>
      </w:tr>
      <w:tr w:rsidR="00466B44" w:rsidRPr="00466B44" w14:paraId="229D704B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B18CEF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71C9077D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2062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83128DE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ondrocyte differentiation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20F99A3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.146671</w:t>
            </w:r>
          </w:p>
        </w:tc>
      </w:tr>
      <w:tr w:rsidR="00466B44" w:rsidRPr="00466B44" w14:paraId="7D22A0FD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CE9B7F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7D42C2C9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3280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5378D3D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 regulation of cysteine-type endopeptidase activity involved in apoptotic process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3F320625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.005176</w:t>
            </w:r>
          </w:p>
        </w:tc>
      </w:tr>
      <w:tr w:rsidR="00466B44" w:rsidRPr="00466B44" w14:paraId="41DD52D1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4870B2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3BC40A79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3143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AD290FB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intracellular steroid hormone receptor signaling pathway</w:t>
            </w:r>
          </w:p>
        </w:tc>
        <w:tc>
          <w:tcPr>
            <w:tcW w:w="992" w:type="dxa"/>
            <w:shd w:val="clear" w:color="000000" w:fill="5B9ED6"/>
            <w:noWrap/>
            <w:vAlign w:val="bottom"/>
            <w:hideMark/>
          </w:tcPr>
          <w:p w14:paraId="2B10E2E6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955332</w:t>
            </w:r>
          </w:p>
        </w:tc>
      </w:tr>
      <w:tr w:rsidR="00466B44" w:rsidRPr="00466B44" w14:paraId="52D6D432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2BEFDC8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541AC409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8639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1DF7A11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 regulation of developmental growth</w:t>
            </w:r>
          </w:p>
        </w:tc>
        <w:tc>
          <w:tcPr>
            <w:tcW w:w="992" w:type="dxa"/>
            <w:shd w:val="clear" w:color="000000" w:fill="5D9FD6"/>
            <w:noWrap/>
            <w:vAlign w:val="bottom"/>
            <w:hideMark/>
          </w:tcPr>
          <w:p w14:paraId="155AAE21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892379</w:t>
            </w:r>
          </w:p>
        </w:tc>
      </w:tr>
      <w:tr w:rsidR="00466B44" w:rsidRPr="00466B44" w14:paraId="4A932C3F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6976273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48A898E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70374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6FF1943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 regulation of ERK1 and ERK2 cascade</w:t>
            </w:r>
          </w:p>
        </w:tc>
        <w:tc>
          <w:tcPr>
            <w:tcW w:w="992" w:type="dxa"/>
            <w:shd w:val="clear" w:color="000000" w:fill="5EA0D6"/>
            <w:noWrap/>
            <w:vAlign w:val="bottom"/>
            <w:hideMark/>
          </w:tcPr>
          <w:p w14:paraId="0378C110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876064</w:t>
            </w:r>
          </w:p>
        </w:tc>
      </w:tr>
      <w:tr w:rsidR="00466B44" w:rsidRPr="00466B44" w14:paraId="4E488A0D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B1557E3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4CD961A0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3536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A831FE0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 regulation of blood vessel endothelial cell migration</w:t>
            </w:r>
          </w:p>
        </w:tc>
        <w:tc>
          <w:tcPr>
            <w:tcW w:w="992" w:type="dxa"/>
            <w:shd w:val="clear" w:color="000000" w:fill="5EA0D7"/>
            <w:noWrap/>
            <w:vAlign w:val="bottom"/>
            <w:hideMark/>
          </w:tcPr>
          <w:p w14:paraId="236AABAB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862509</w:t>
            </w:r>
          </w:p>
        </w:tc>
      </w:tr>
      <w:tr w:rsidR="00466B44" w:rsidRPr="00466B44" w14:paraId="4C9C365D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FE4E0C6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1A8FF3C8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5665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F88100E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gative regulation of neuron differentiation</w:t>
            </w:r>
          </w:p>
        </w:tc>
        <w:tc>
          <w:tcPr>
            <w:tcW w:w="992" w:type="dxa"/>
            <w:shd w:val="clear" w:color="000000" w:fill="63A3D8"/>
            <w:noWrap/>
            <w:vAlign w:val="bottom"/>
            <w:hideMark/>
          </w:tcPr>
          <w:p w14:paraId="41DCBF1B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711572</w:t>
            </w:r>
          </w:p>
        </w:tc>
      </w:tr>
      <w:tr w:rsidR="00466B44" w:rsidRPr="00466B44" w14:paraId="14C15997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FDE7989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34E937E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2001056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211E55D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 regulation of cysteine-type endopeptidase activity</w:t>
            </w:r>
          </w:p>
        </w:tc>
        <w:tc>
          <w:tcPr>
            <w:tcW w:w="992" w:type="dxa"/>
            <w:shd w:val="clear" w:color="000000" w:fill="6BA7DA"/>
            <w:noWrap/>
            <w:vAlign w:val="bottom"/>
            <w:hideMark/>
          </w:tcPr>
          <w:p w14:paraId="33992230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45925</w:t>
            </w:r>
          </w:p>
        </w:tc>
      </w:tr>
      <w:tr w:rsidR="00466B44" w:rsidRPr="00466B44" w14:paraId="59B81654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896BAA3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2982F5AE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61035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017CE5C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cartilage development</w:t>
            </w:r>
          </w:p>
        </w:tc>
        <w:tc>
          <w:tcPr>
            <w:tcW w:w="992" w:type="dxa"/>
            <w:shd w:val="clear" w:color="000000" w:fill="6DA8DA"/>
            <w:noWrap/>
            <w:vAlign w:val="bottom"/>
            <w:hideMark/>
          </w:tcPr>
          <w:p w14:paraId="4C545119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413109</w:t>
            </w:r>
          </w:p>
        </w:tc>
      </w:tr>
      <w:tr w:rsidR="00466B44" w:rsidRPr="00466B44" w14:paraId="72F60880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63D8416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0101053B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2001238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F32559E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 regulation of extrinsic apoptotic signaling pathway</w:t>
            </w:r>
          </w:p>
        </w:tc>
        <w:tc>
          <w:tcPr>
            <w:tcW w:w="992" w:type="dxa"/>
            <w:shd w:val="clear" w:color="000000" w:fill="6EA9DB"/>
            <w:noWrap/>
            <w:vAlign w:val="bottom"/>
            <w:hideMark/>
          </w:tcPr>
          <w:p w14:paraId="690B562E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359202</w:t>
            </w:r>
          </w:p>
        </w:tc>
      </w:tr>
      <w:tr w:rsidR="00466B44" w:rsidRPr="00466B44" w14:paraId="046B6ACE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3B0FA4D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177F5A1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60045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BAF7FA5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 regulation of cardiac muscle cell proliferation</w:t>
            </w:r>
          </w:p>
        </w:tc>
        <w:tc>
          <w:tcPr>
            <w:tcW w:w="992" w:type="dxa"/>
            <w:shd w:val="clear" w:color="000000" w:fill="7DB1DE"/>
            <w:noWrap/>
            <w:vAlign w:val="bottom"/>
            <w:hideMark/>
          </w:tcPr>
          <w:p w14:paraId="66C0904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9106</w:t>
            </w:r>
          </w:p>
        </w:tc>
      </w:tr>
      <w:tr w:rsidR="00466B44" w:rsidRPr="00466B44" w14:paraId="7F659262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7ED1C1B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4E5C0549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0521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B439451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rogen receptor signaling pathway</w:t>
            </w:r>
          </w:p>
        </w:tc>
        <w:tc>
          <w:tcPr>
            <w:tcW w:w="992" w:type="dxa"/>
            <w:shd w:val="clear" w:color="000000" w:fill="80B3DF"/>
            <w:noWrap/>
            <w:vAlign w:val="bottom"/>
            <w:hideMark/>
          </w:tcPr>
          <w:p w14:paraId="2A9DB641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821526</w:t>
            </w:r>
          </w:p>
        </w:tc>
      </w:tr>
      <w:tr w:rsidR="00466B44" w:rsidRPr="00466B44" w14:paraId="628AE6F0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6ADB155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00791447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0950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00B87C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 regulation of endopeptidase activity</w:t>
            </w:r>
          </w:p>
        </w:tc>
        <w:tc>
          <w:tcPr>
            <w:tcW w:w="992" w:type="dxa"/>
            <w:shd w:val="clear" w:color="000000" w:fill="84B5E0"/>
            <w:noWrap/>
            <w:vAlign w:val="bottom"/>
            <w:hideMark/>
          </w:tcPr>
          <w:p w14:paraId="1565195E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690426</w:t>
            </w:r>
          </w:p>
        </w:tc>
      </w:tr>
      <w:tr w:rsidR="00466B44" w:rsidRPr="00466B44" w14:paraId="688091BE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5CA8372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4521625D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6622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CC75B3C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 regulation of organ growth</w:t>
            </w:r>
          </w:p>
        </w:tc>
        <w:tc>
          <w:tcPr>
            <w:tcW w:w="992" w:type="dxa"/>
            <w:shd w:val="clear" w:color="000000" w:fill="86B6E0"/>
            <w:noWrap/>
            <w:vAlign w:val="bottom"/>
            <w:hideMark/>
          </w:tcPr>
          <w:p w14:paraId="7703D147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634938</w:t>
            </w:r>
          </w:p>
        </w:tc>
      </w:tr>
      <w:tr w:rsidR="00466B44" w:rsidRPr="00466B44" w14:paraId="2DCEE984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7641718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45D6AADE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6626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765D47F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insulin receptor signaling pathway</w:t>
            </w:r>
          </w:p>
        </w:tc>
        <w:tc>
          <w:tcPr>
            <w:tcW w:w="992" w:type="dxa"/>
            <w:shd w:val="clear" w:color="000000" w:fill="86B6E0"/>
            <w:noWrap/>
            <w:vAlign w:val="bottom"/>
            <w:hideMark/>
          </w:tcPr>
          <w:p w14:paraId="789601C5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634938</w:t>
            </w:r>
          </w:p>
        </w:tc>
      </w:tr>
      <w:tr w:rsidR="00466B44" w:rsidRPr="00466B44" w14:paraId="55E6EE55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5E125AC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596F249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1900076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7DB2D97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cellular response to insulin stimulus</w:t>
            </w:r>
          </w:p>
        </w:tc>
        <w:tc>
          <w:tcPr>
            <w:tcW w:w="992" w:type="dxa"/>
            <w:shd w:val="clear" w:color="000000" w:fill="8EBBE2"/>
            <w:noWrap/>
            <w:vAlign w:val="bottom"/>
            <w:hideMark/>
          </w:tcPr>
          <w:p w14:paraId="4E70BBF1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379169</w:t>
            </w:r>
          </w:p>
        </w:tc>
      </w:tr>
      <w:tr w:rsidR="00466B44" w:rsidRPr="00466B44" w14:paraId="6BA063AA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7520E4B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41FB1DCD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0168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9B3110C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telet activation</w:t>
            </w:r>
          </w:p>
        </w:tc>
        <w:tc>
          <w:tcPr>
            <w:tcW w:w="992" w:type="dxa"/>
            <w:shd w:val="clear" w:color="000000" w:fill="8FBBE3"/>
            <w:noWrap/>
            <w:vAlign w:val="bottom"/>
            <w:hideMark/>
          </w:tcPr>
          <w:p w14:paraId="45A1CF7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349659</w:t>
            </w:r>
          </w:p>
        </w:tc>
      </w:tr>
      <w:tr w:rsidR="00466B44" w:rsidRPr="00466B44" w14:paraId="4E6D38DF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31C5863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71778988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5023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1E40FC3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 regulation of cardiac muscle tissue growth</w:t>
            </w:r>
          </w:p>
        </w:tc>
        <w:tc>
          <w:tcPr>
            <w:tcW w:w="992" w:type="dxa"/>
            <w:shd w:val="clear" w:color="000000" w:fill="90BCE3"/>
            <w:noWrap/>
            <w:vAlign w:val="bottom"/>
            <w:hideMark/>
          </w:tcPr>
          <w:p w14:paraId="753D5EDD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327298</w:t>
            </w:r>
          </w:p>
        </w:tc>
      </w:tr>
      <w:tr w:rsidR="00466B44" w:rsidRPr="00466B44" w14:paraId="2ADBA63B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F2BB520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5AD07EF7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61036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BA3AA9E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 regulation of cartilage development</w:t>
            </w:r>
          </w:p>
        </w:tc>
        <w:tc>
          <w:tcPr>
            <w:tcW w:w="992" w:type="dxa"/>
            <w:shd w:val="clear" w:color="000000" w:fill="94BEE4"/>
            <w:noWrap/>
            <w:vAlign w:val="bottom"/>
            <w:hideMark/>
          </w:tcPr>
          <w:p w14:paraId="20D51D8E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206984</w:t>
            </w:r>
          </w:p>
        </w:tc>
      </w:tr>
      <w:tr w:rsidR="00466B44" w:rsidRPr="00466B44" w14:paraId="08982528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784F083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Biological Processe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520BAB9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60421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4C22C60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 regulation of heart growth</w:t>
            </w:r>
          </w:p>
        </w:tc>
        <w:tc>
          <w:tcPr>
            <w:tcW w:w="992" w:type="dxa"/>
            <w:shd w:val="clear" w:color="000000" w:fill="96BFE4"/>
            <w:noWrap/>
            <w:vAlign w:val="bottom"/>
            <w:hideMark/>
          </w:tcPr>
          <w:p w14:paraId="482D3006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131471</w:t>
            </w:r>
          </w:p>
        </w:tc>
      </w:tr>
      <w:tr w:rsidR="00466B44" w:rsidRPr="00466B44" w14:paraId="7BFE3032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FD6343D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 Pathway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679EF7A7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206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88FA64C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croRNAs in cancer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19EB8947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0.45139</w:t>
            </w:r>
          </w:p>
        </w:tc>
      </w:tr>
      <w:tr w:rsidR="00466B44" w:rsidRPr="00466B44" w14:paraId="3A8651FF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18BF256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 Pathway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50DCB6F7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200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E6406E2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ways in cancer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1E68EE2F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0.97145</w:t>
            </w:r>
          </w:p>
        </w:tc>
      </w:tr>
      <w:tr w:rsidR="00466B44" w:rsidRPr="00466B44" w14:paraId="4404DDC5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E048412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 Pathway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1E4B779D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510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0388A0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cal adhesion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241490D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5.7049</w:t>
            </w:r>
          </w:p>
        </w:tc>
      </w:tr>
      <w:tr w:rsidR="00466B44" w:rsidRPr="00466B44" w14:paraId="6E1C5314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9BCB6B8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 Pathway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27BA76C1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205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76A8FA6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oglycans in cancer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0E159C5D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5.41468</w:t>
            </w:r>
          </w:p>
        </w:tc>
      </w:tr>
      <w:tr w:rsidR="00466B44" w:rsidRPr="00466B44" w14:paraId="69FC2E76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FAC286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 Pathway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1A9757FB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151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B16FA1F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3K-Akt signaling pathway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7B864B1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9.10285</w:t>
            </w:r>
          </w:p>
        </w:tc>
      </w:tr>
      <w:tr w:rsidR="00466B44" w:rsidRPr="00466B44" w14:paraId="4F1DB62A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A8F5530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 Pathway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37C3D0A1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161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E27812F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itis B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7C93D9F6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7.64701</w:t>
            </w:r>
          </w:p>
        </w:tc>
      </w:tr>
      <w:tr w:rsidR="00466B44" w:rsidRPr="00466B44" w14:paraId="7606E10B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1E2569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 Pathway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23204622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100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82F3C1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l invasion of epithelial cells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372087CF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1.84133</w:t>
            </w:r>
          </w:p>
        </w:tc>
      </w:tr>
      <w:tr w:rsidR="00466B44" w:rsidRPr="00466B44" w14:paraId="6ACF081B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0F462D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KEGG Pathway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3A800DFF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222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DA5C53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ll cell lung cancer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3B8B51D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1.21859</w:t>
            </w:r>
          </w:p>
        </w:tc>
      </w:tr>
      <w:tr w:rsidR="00466B44" w:rsidRPr="00466B44" w14:paraId="519FB16E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376E8B3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 Pathway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23C9DC4B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015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214E4BE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p1 signaling pathway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4698090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1.07341</w:t>
            </w:r>
          </w:p>
        </w:tc>
      </w:tr>
      <w:tr w:rsidR="00466B44" w:rsidRPr="00466B44" w14:paraId="7F5D7A22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66698E8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 Pathway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5904F537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014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E401F6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s signaling pathway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6D01F69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.57792</w:t>
            </w:r>
          </w:p>
        </w:tc>
      </w:tr>
      <w:tr w:rsidR="00466B44" w:rsidRPr="00466B44" w14:paraId="4F2B9D70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023599F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 Pathway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2731F890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810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31970F2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actin cytoskeleton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420EDC70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.204115</w:t>
            </w:r>
          </w:p>
        </w:tc>
      </w:tr>
      <w:tr w:rsidR="00466B44" w:rsidRPr="00466B44" w14:paraId="139A0E5F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743A8F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 Pathway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59B6701C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418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6F7D496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uid shear stress and atherosclerosis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2CA36658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118302</w:t>
            </w:r>
          </w:p>
        </w:tc>
      </w:tr>
      <w:tr w:rsidR="00466B44" w:rsidRPr="00466B44" w14:paraId="47DD156E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826022B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 Pathway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052DF32E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670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ED6F118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eukocyte </w:t>
            </w:r>
            <w:proofErr w:type="spellStart"/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endothelial</w:t>
            </w:r>
            <w:proofErr w:type="spellEnd"/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igration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26EC073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360405</w:t>
            </w:r>
          </w:p>
        </w:tc>
      </w:tr>
      <w:tr w:rsidR="00466B44" w:rsidRPr="00466B44" w14:paraId="7C12BCF6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78BF801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 Pathway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1FB5E61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370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0484B15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GF signaling pathway</w:t>
            </w:r>
          </w:p>
        </w:tc>
        <w:tc>
          <w:tcPr>
            <w:tcW w:w="992" w:type="dxa"/>
            <w:shd w:val="clear" w:color="000000" w:fill="7EB2DF"/>
            <w:noWrap/>
            <w:vAlign w:val="bottom"/>
            <w:hideMark/>
          </w:tcPr>
          <w:p w14:paraId="107538D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87044</w:t>
            </w:r>
          </w:p>
        </w:tc>
      </w:tr>
      <w:tr w:rsidR="00466B44" w:rsidRPr="00466B44" w14:paraId="042A60AE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5E82B4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ctome Gene Set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66D1B4E2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-HSA-9006934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6153DD0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naling by Receptor Tyrosine Kinases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47F103C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9.47663</w:t>
            </w:r>
          </w:p>
        </w:tc>
      </w:tr>
      <w:tr w:rsidR="00466B44" w:rsidRPr="00466B44" w14:paraId="4678286B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8CBAAF5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ctome Gene Set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686A583C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-HSA-109582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2C7F0D4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mostasis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5B6ED898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0.68787</w:t>
            </w:r>
          </w:p>
        </w:tc>
      </w:tr>
      <w:tr w:rsidR="00466B44" w:rsidRPr="00466B44" w14:paraId="1E07BFB7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AB36B9D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ctome Gene Set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2034183D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-HSA-194138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992AA77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naling by VEGF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5AA24396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694735</w:t>
            </w:r>
          </w:p>
        </w:tc>
      </w:tr>
      <w:tr w:rsidR="00466B44" w:rsidRPr="00466B44" w14:paraId="41B51540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A528A60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ctome Gene Set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3B9355E0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-HSA-4420097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E52336A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GFA-VEGFR2 Pathway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528B3675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059092</w:t>
            </w:r>
          </w:p>
        </w:tc>
      </w:tr>
      <w:tr w:rsidR="00466B44" w:rsidRPr="00466B44" w14:paraId="1970D15F" w14:textId="77777777" w:rsidTr="00466B44">
        <w:trPr>
          <w:trHeight w:val="27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AFCFD8F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ctome Gene Sets</w:t>
            </w:r>
          </w:p>
        </w:tc>
        <w:tc>
          <w:tcPr>
            <w:tcW w:w="1559" w:type="dxa"/>
            <w:shd w:val="clear" w:color="DDDDFF" w:fill="DDDDFF"/>
            <w:noWrap/>
            <w:vAlign w:val="bottom"/>
            <w:hideMark/>
          </w:tcPr>
          <w:p w14:paraId="36983177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-HSA-76002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7AE65E5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telet activation, signaling and aggregation</w:t>
            </w:r>
          </w:p>
        </w:tc>
        <w:tc>
          <w:tcPr>
            <w:tcW w:w="992" w:type="dxa"/>
            <w:shd w:val="clear" w:color="000000" w:fill="5A9ED6"/>
            <w:noWrap/>
            <w:vAlign w:val="bottom"/>
            <w:hideMark/>
          </w:tcPr>
          <w:p w14:paraId="4887B67E" w14:textId="77777777" w:rsidR="00466B44" w:rsidRPr="00466B44" w:rsidRDefault="00466B44" w:rsidP="00E645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B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74735</w:t>
            </w:r>
          </w:p>
        </w:tc>
      </w:tr>
    </w:tbl>
    <w:p w14:paraId="044E065D" w14:textId="77777777" w:rsidR="00565D1C" w:rsidRPr="00466B44" w:rsidRDefault="00565D1C">
      <w:pPr>
        <w:rPr>
          <w:sz w:val="13"/>
          <w:szCs w:val="13"/>
        </w:rPr>
      </w:pPr>
    </w:p>
    <w:sectPr w:rsidR="00565D1C" w:rsidRPr="00466B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4659C8" w14:textId="77777777" w:rsidR="004475BB" w:rsidRDefault="004475BB" w:rsidP="00466B44">
      <w:r>
        <w:separator/>
      </w:r>
    </w:p>
  </w:endnote>
  <w:endnote w:type="continuationSeparator" w:id="0">
    <w:p w14:paraId="6CA21894" w14:textId="77777777" w:rsidR="004475BB" w:rsidRDefault="004475BB" w:rsidP="00466B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D8932A" w14:textId="77777777" w:rsidR="004475BB" w:rsidRDefault="004475BB" w:rsidP="00466B44">
      <w:r>
        <w:separator/>
      </w:r>
    </w:p>
  </w:footnote>
  <w:footnote w:type="continuationSeparator" w:id="0">
    <w:p w14:paraId="1F855C34" w14:textId="77777777" w:rsidR="004475BB" w:rsidRDefault="004475BB" w:rsidP="00466B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D1C"/>
    <w:rsid w:val="004475BB"/>
    <w:rsid w:val="00466B44"/>
    <w:rsid w:val="00504F94"/>
    <w:rsid w:val="0053173F"/>
    <w:rsid w:val="00565D1C"/>
    <w:rsid w:val="00792E18"/>
    <w:rsid w:val="008C6201"/>
    <w:rsid w:val="00E64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63168F"/>
  <w15:chartTrackingRefBased/>
  <w15:docId w15:val="{13BF88DF-5DE2-4E01-91D2-D7D82E4C6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6B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6B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6B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6B44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466B44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466B44"/>
    <w:rPr>
      <w:color w:val="954F72"/>
      <w:u w:val="single"/>
    </w:rPr>
  </w:style>
  <w:style w:type="paragraph" w:customStyle="1" w:styleId="msonormal0">
    <w:name w:val="msonormal"/>
    <w:basedOn w:val="a"/>
    <w:rsid w:val="00466B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466B4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xl63">
    <w:name w:val="xl63"/>
    <w:basedOn w:val="a"/>
    <w:rsid w:val="00466B44"/>
    <w:pPr>
      <w:widowControl/>
      <w:shd w:val="clear" w:color="CCCCCC" w:fill="CCCCCC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4">
    <w:name w:val="xl64"/>
    <w:basedOn w:val="a"/>
    <w:rsid w:val="00466B4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466B44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466B4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637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2290</Words>
  <Characters>13055</Characters>
  <Application>Microsoft Office Word</Application>
  <DocSecurity>0</DocSecurity>
  <Lines>108</Lines>
  <Paragraphs>30</Paragraphs>
  <ScaleCrop>false</ScaleCrop>
  <Company/>
  <LinksUpToDate>false</LinksUpToDate>
  <CharactersWithSpaces>15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昱霖 王</dc:creator>
  <cp:keywords/>
  <dc:description/>
  <cp:lastModifiedBy>昱霖 王</cp:lastModifiedBy>
  <cp:revision>5</cp:revision>
  <dcterms:created xsi:type="dcterms:W3CDTF">2019-06-18T13:36:00Z</dcterms:created>
  <dcterms:modified xsi:type="dcterms:W3CDTF">2019-07-08T00:03:00Z</dcterms:modified>
</cp:coreProperties>
</file>